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stem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-peptide distance (nm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peptide-peptide contact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peptide- peptide H-bonds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r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± 0.0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7.81 ± 36.9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 ± 1.7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r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 ± 0.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.54 ± 27.4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 ± 1.6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r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± 0.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.67 ± 33.8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 ± 1.58</w:t>
            </w:r>
          </w:p>
        </w:tc>
      </w:tr>
    </w:tbl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9:04:00Z</dcterms:modified>
  <cp:revision>7</cp:revision>
  <dc:subject/>
  <dc:title/>
</cp:coreProperties>
</file>